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D6283" w14:textId="69D38BFA" w:rsidR="00661043" w:rsidRDefault="00853C42" w:rsidP="00853C42">
      <w:pPr>
        <w:jc w:val="left"/>
      </w:pPr>
      <w:r>
        <w:rPr>
          <w:noProof/>
        </w:rPr>
        <w:drawing>
          <wp:inline distT="0" distB="0" distL="0" distR="0" wp14:anchorId="73ADD653" wp14:editId="1CA413E5">
            <wp:extent cx="1347216" cy="1219200"/>
            <wp:effectExtent l="0" t="0" r="571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47216" cy="121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C34D3A" w14:textId="77777777" w:rsidR="00853C42" w:rsidRDefault="00853C42" w:rsidP="00853C42">
      <w:pPr>
        <w:jc w:val="center"/>
      </w:pPr>
    </w:p>
    <w:p w14:paraId="0D3F9E75" w14:textId="0DBD08FE" w:rsidR="00853C42" w:rsidRPr="00466EF6" w:rsidRDefault="00853C42" w:rsidP="00853C42">
      <w:pPr>
        <w:widowControl/>
        <w:shd w:val="clear" w:color="auto" w:fill="FFFFFF"/>
        <w:spacing w:before="240" w:after="200"/>
        <w:ind w:left="567" w:hanging="567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66EF6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EA0D51">
        <w:rPr>
          <w:rFonts w:ascii="Times New Roman" w:hAnsi="Times New Roman" w:cs="Times New Roman"/>
          <w:b/>
          <w:bCs/>
          <w:sz w:val="24"/>
          <w:szCs w:val="24"/>
        </w:rPr>
        <w:t>Western-blot results of lysin1, holin and lysin2</w:t>
      </w:r>
      <w:r w:rsidR="00DC0BDC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DC0BDC" w:rsidRPr="00A431EF">
        <w:rPr>
          <w:rFonts w:ascii="Times New Roman" w:hAnsi="Times New Roman" w:cs="Times New Roman"/>
          <w:b/>
          <w:bCs/>
          <w:sz w:val="24"/>
          <w:szCs w:val="24"/>
        </w:rPr>
        <w:t>full-length blots are presented in Figure S</w:t>
      </w:r>
      <w:r w:rsidR="0058560D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DC0BDC" w:rsidRPr="00A431EF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74195B3" w14:textId="77777777" w:rsidR="00853C42" w:rsidRPr="00853C42" w:rsidRDefault="00853C42" w:rsidP="00853C42">
      <w:pPr>
        <w:jc w:val="center"/>
      </w:pPr>
    </w:p>
    <w:sectPr w:rsidR="00853C42" w:rsidRPr="00853C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B75E7B" w14:textId="77777777" w:rsidR="004B6771" w:rsidRDefault="004B6771" w:rsidP="00853C42">
      <w:r>
        <w:separator/>
      </w:r>
    </w:p>
  </w:endnote>
  <w:endnote w:type="continuationSeparator" w:id="0">
    <w:p w14:paraId="6AF78E96" w14:textId="77777777" w:rsidR="004B6771" w:rsidRDefault="004B6771" w:rsidP="00853C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629642" w14:textId="77777777" w:rsidR="004B6771" w:rsidRDefault="004B6771" w:rsidP="00853C42">
      <w:r>
        <w:separator/>
      </w:r>
    </w:p>
  </w:footnote>
  <w:footnote w:type="continuationSeparator" w:id="0">
    <w:p w14:paraId="3A9FB2BA" w14:textId="77777777" w:rsidR="004B6771" w:rsidRDefault="004B6771" w:rsidP="00853C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975"/>
    <w:rsid w:val="004B6771"/>
    <w:rsid w:val="0058560D"/>
    <w:rsid w:val="00661043"/>
    <w:rsid w:val="00681975"/>
    <w:rsid w:val="00853C42"/>
    <w:rsid w:val="00A431EF"/>
    <w:rsid w:val="00DC0BDC"/>
    <w:rsid w:val="00E66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942D99"/>
  <w15:chartTrackingRefBased/>
  <w15:docId w15:val="{DFAA69B6-A91D-4279-9FA9-461B6EBA3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3C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3C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3C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3C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馨锐</dc:creator>
  <cp:keywords/>
  <dc:description/>
  <cp:lastModifiedBy>王 馨锐</cp:lastModifiedBy>
  <cp:revision>5</cp:revision>
  <dcterms:created xsi:type="dcterms:W3CDTF">2022-07-21T01:44:00Z</dcterms:created>
  <dcterms:modified xsi:type="dcterms:W3CDTF">2022-10-19T14:24:00Z</dcterms:modified>
</cp:coreProperties>
</file>